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9176C" w14:textId="1AA2D57E" w:rsidR="007D46E7" w:rsidRDefault="00B12968">
      <w:r>
        <w:t xml:space="preserve">Supplement 1: 2 examples of </w:t>
      </w:r>
      <w:r w:rsidRPr="00B12968">
        <w:t xml:space="preserve">morphometric </w:t>
      </w:r>
      <w:r>
        <w:t>measurement from patients in our study</w:t>
      </w:r>
    </w:p>
    <w:p w14:paraId="75843149" w14:textId="6F7FD794" w:rsidR="00B12968" w:rsidRDefault="00B12968">
      <w:r>
        <w:rPr>
          <w:noProof/>
        </w:rPr>
        <w:drawing>
          <wp:inline distT="0" distB="0" distL="0" distR="0" wp14:anchorId="791B7EFC" wp14:editId="7FAB73A1">
            <wp:extent cx="5943600" cy="3705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E3EC8" w14:textId="18B3305A" w:rsidR="00B12968" w:rsidRDefault="00B12968">
      <w:r>
        <w:rPr>
          <w:noProof/>
        </w:rPr>
        <w:drawing>
          <wp:inline distT="0" distB="0" distL="0" distR="0" wp14:anchorId="2D52B274" wp14:editId="6C080CA7">
            <wp:extent cx="5943600" cy="34899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FE4E" w14:textId="77F7DE71" w:rsidR="00B12968" w:rsidRDefault="00B12968"/>
    <w:p w14:paraId="7B1D7DDF" w14:textId="3572D8B6" w:rsidR="007E6B40" w:rsidRDefault="007E6B40"/>
    <w:p w14:paraId="11F08BF9" w14:textId="5436785E" w:rsidR="007E6B40" w:rsidRDefault="007E6B40"/>
    <w:p w14:paraId="7BAE6DDA" w14:textId="6DB9333D" w:rsidR="007E6B40" w:rsidRDefault="007E6B40"/>
    <w:p w14:paraId="499936E3" w14:textId="202801F6" w:rsidR="007E6B40" w:rsidRDefault="007E6B40">
      <w:r>
        <w:lastRenderedPageBreak/>
        <w:t xml:space="preserve">Supplement 2: Subgroup analysis for </w:t>
      </w:r>
      <w:r w:rsidRPr="007E6B40">
        <w:t>Cerebrovascular disease</w:t>
      </w:r>
      <w:r>
        <w:t xml:space="preserve"> and traumatic brain injury.</w:t>
      </w:r>
    </w:p>
    <w:tbl>
      <w:tblPr>
        <w:tblW w:w="10634" w:type="dxa"/>
        <w:tblLook w:val="04A0" w:firstRow="1" w:lastRow="0" w:firstColumn="1" w:lastColumn="0" w:noHBand="0" w:noVBand="1"/>
      </w:tblPr>
      <w:tblGrid>
        <w:gridCol w:w="1998"/>
        <w:gridCol w:w="640"/>
        <w:gridCol w:w="1855"/>
        <w:gridCol w:w="1468"/>
        <w:gridCol w:w="974"/>
        <w:gridCol w:w="1028"/>
        <w:gridCol w:w="1283"/>
        <w:gridCol w:w="1388"/>
      </w:tblGrid>
      <w:tr w:rsidR="0064025B" w:rsidRPr="007E6B40" w14:paraId="7564C325" w14:textId="77777777" w:rsidTr="0064025B">
        <w:trPr>
          <w:trHeight w:val="266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A6EC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68A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9BFF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Before surgery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4A7F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After surger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C13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C44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B40">
              <w:rPr>
                <w:rFonts w:ascii="Calibri" w:eastAsia="Times New Roman" w:hAnsi="Calibri" w:cs="Calibri"/>
                <w:color w:val="000000"/>
              </w:rPr>
              <w:t>mR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B035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MEEM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C7FB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Barthel Index</w:t>
            </w:r>
          </w:p>
        </w:tc>
      </w:tr>
      <w:tr w:rsidR="0064025B" w:rsidRPr="007E6B40" w14:paraId="693749A8" w14:textId="77777777" w:rsidTr="0064025B">
        <w:trPr>
          <w:trHeight w:val="266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4FE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resence of cortical sulci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605" w14:textId="44F4EF82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8A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80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85C" w14:textId="39E0000D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03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F484" w14:textId="778E0DBE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6A7" w14:textId="074D37B6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151" w14:textId="385EEFB9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025B" w:rsidRPr="007E6B40" w14:paraId="27D20314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AE31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4075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73E3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ABD2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87C2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E99A" w14:textId="1FB2250A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7C3" w14:textId="2FF5E489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67A" w14:textId="2D1F654C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025B" w:rsidRPr="007E6B40" w14:paraId="7CAB3C08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DA6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2FC" w14:textId="67C6B296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0CC8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26.70%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295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93.30%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8BB" w14:textId="616EC9B6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00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4723" w14:textId="1043C395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E17" w14:textId="7BFCE54E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50EC" w14:textId="287DED54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025B" w:rsidRPr="007E6B40" w14:paraId="3138659C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AF7FD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9322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3A3E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53E2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EC93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DAF" w14:textId="12B2E188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D33" w14:textId="7382CCEF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335" w14:textId="02066565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64025B" w:rsidRPr="007E6B40" w14:paraId="5B42D0EB" w14:textId="77777777" w:rsidTr="0064025B">
        <w:trPr>
          <w:trHeight w:val="266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71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GWR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39E4" w14:textId="09A1FDB3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62D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.06 (0.31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158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 .13 (0.33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6B1" w14:textId="723D46E5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19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974" w14:textId="6F103720" w:rsidR="007E6B40" w:rsidRPr="007E6B40" w:rsidRDefault="0064025B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93A" w14:textId="1C2D4E7E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0A1" w14:textId="3463E67D" w:rsidR="007E6B40" w:rsidRPr="007E6B40" w:rsidRDefault="0064025B" w:rsidP="007E6B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19</w:t>
            </w:r>
          </w:p>
        </w:tc>
      </w:tr>
      <w:tr w:rsidR="0064025B" w:rsidRPr="007E6B40" w14:paraId="5E074987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BECF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5D33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6116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51C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F48A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80B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 0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238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 0.0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E17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48</w:t>
            </w:r>
          </w:p>
        </w:tc>
      </w:tr>
      <w:tr w:rsidR="0064025B" w:rsidRPr="007E6B40" w14:paraId="2EA1410A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9BD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016A" w14:textId="3FB7AC4A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A79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.05 (0.21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24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.22 (0.21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DF4" w14:textId="33D5C218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0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E8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1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71C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B5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14</w:t>
            </w:r>
          </w:p>
        </w:tc>
      </w:tr>
      <w:tr w:rsidR="0064025B" w:rsidRPr="007E6B40" w14:paraId="48E747FB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F233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790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D33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9847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AC56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990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 0.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8C8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 0.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E5D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61</w:t>
            </w:r>
          </w:p>
        </w:tc>
      </w:tr>
      <w:tr w:rsidR="0064025B" w:rsidRPr="007E6B40" w14:paraId="5C1ECBD5" w14:textId="77777777" w:rsidTr="0064025B">
        <w:trPr>
          <w:trHeight w:val="266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BFC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Midline Shift 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0A6" w14:textId="66CD9E2A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D51E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 .73 (1.55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0A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.32 (1 .73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D70" w14:textId="2A83D2C9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36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F93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6F2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2F3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078</w:t>
            </w:r>
          </w:p>
        </w:tc>
      </w:tr>
      <w:tr w:rsidR="0064025B" w:rsidRPr="007E6B40" w14:paraId="1F5DB554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9621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2B1C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90B7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7128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D99B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37D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 0.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6A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EA0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78</w:t>
            </w:r>
          </w:p>
        </w:tc>
      </w:tr>
      <w:tr w:rsidR="0064025B" w:rsidRPr="007E6B40" w14:paraId="0F62B5AE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09A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C647" w14:textId="2FD66D0A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24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3.14 (3.16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3EE9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0.99 (2.16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556C" w14:textId="1E3A281D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0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F5D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84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0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DB3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0.047</w:t>
            </w:r>
          </w:p>
        </w:tc>
      </w:tr>
      <w:tr w:rsidR="0064025B" w:rsidRPr="007E6B40" w14:paraId="77B275FA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8C2E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B4DA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D78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2E3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5F86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15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1B3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63C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86</w:t>
            </w:r>
          </w:p>
        </w:tc>
      </w:tr>
      <w:tr w:rsidR="0064025B" w:rsidRPr="007E6B40" w14:paraId="3A775920" w14:textId="77777777" w:rsidTr="0064025B">
        <w:trPr>
          <w:trHeight w:val="266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22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B40">
              <w:rPr>
                <w:rFonts w:ascii="Calibri" w:eastAsia="Times New Roman" w:hAnsi="Calibri" w:cs="Calibri"/>
                <w:color w:val="000000"/>
              </w:rPr>
              <w:t>Adif</w:t>
            </w:r>
            <w:proofErr w:type="spellEnd"/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E8C" w14:textId="0BC4CE23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4E9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0.44 (6.39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2DF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4.35(4.6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FD1" w14:textId="4FC9B82F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A0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0.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7E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8D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47</w:t>
            </w:r>
          </w:p>
        </w:tc>
      </w:tr>
      <w:tr w:rsidR="0064025B" w:rsidRPr="007E6B40" w14:paraId="7D1D9D91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033C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C9C5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7485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BFCB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D8C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A128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0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015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CD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074</w:t>
            </w:r>
          </w:p>
        </w:tc>
      </w:tr>
      <w:tr w:rsidR="0064025B" w:rsidRPr="007E6B40" w14:paraId="4321AE57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BF61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83E" w14:textId="5887F5CC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40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8.01 (7.17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49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 .5 (4.9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058" w14:textId="7AE1CCA3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 xml:space="preserve">0.00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192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A19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36E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09</w:t>
            </w:r>
          </w:p>
        </w:tc>
      </w:tr>
      <w:tr w:rsidR="0064025B" w:rsidRPr="007E6B40" w14:paraId="508B1505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0F1A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4DEF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9C78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8ED8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D9DA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A7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F10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3A5F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72</w:t>
            </w:r>
          </w:p>
        </w:tc>
      </w:tr>
      <w:tr w:rsidR="0064025B" w:rsidRPr="007E6B40" w14:paraId="6B893CC4" w14:textId="77777777" w:rsidTr="0064025B">
        <w:trPr>
          <w:trHeight w:val="266"/>
        </w:trPr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7BD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B40">
              <w:rPr>
                <w:rFonts w:ascii="Calibri" w:eastAsia="Times New Roman" w:hAnsi="Calibri" w:cs="Calibri"/>
                <w:color w:val="000000"/>
              </w:rPr>
              <w:t>Pdif</w:t>
            </w:r>
            <w:proofErr w:type="spellEnd"/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5C0" w14:textId="65EEE65F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I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10C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4.2 (7.9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7FF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3.0 (3.8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6BF" w14:textId="4C78C27B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C6E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94B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A4B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11</w:t>
            </w:r>
          </w:p>
        </w:tc>
      </w:tr>
      <w:tr w:rsidR="0064025B" w:rsidRPr="007E6B40" w14:paraId="0F3CE7E0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1AC7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F1A0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5CD8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9C84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49D3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D46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40E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DD1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69</w:t>
            </w:r>
          </w:p>
        </w:tc>
      </w:tr>
      <w:tr w:rsidR="0064025B" w:rsidRPr="007E6B40" w14:paraId="013FF114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340C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8A1" w14:textId="0155A028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AEA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6.0 (9.77)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637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1.62 (4.05)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257" w14:textId="7954FCF2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C95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D2F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-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40E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r= 0.54</w:t>
            </w:r>
          </w:p>
        </w:tc>
      </w:tr>
      <w:tr w:rsidR="0064025B" w:rsidRPr="007E6B40" w14:paraId="2A35B372" w14:textId="77777777" w:rsidTr="0064025B">
        <w:trPr>
          <w:trHeight w:val="266"/>
        </w:trPr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46A3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A1CC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5F87E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F926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1EE9" w14:textId="77777777" w:rsidR="007E6B40" w:rsidRPr="007E6B40" w:rsidRDefault="007E6B40" w:rsidP="007E6B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770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0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B33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0294" w14:textId="77777777" w:rsidR="007E6B40" w:rsidRPr="007E6B40" w:rsidRDefault="007E6B40" w:rsidP="007E6B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6B40">
              <w:rPr>
                <w:rFonts w:ascii="Calibri" w:eastAsia="Times New Roman" w:hAnsi="Calibri" w:cs="Calibri"/>
                <w:color w:val="000000"/>
              </w:rPr>
              <w:t>p=0.036</w:t>
            </w:r>
          </w:p>
        </w:tc>
      </w:tr>
    </w:tbl>
    <w:p w14:paraId="5F4FC519" w14:textId="77777777" w:rsidR="007E6B40" w:rsidRDefault="007E6B40"/>
    <w:p w14:paraId="1C053A6C" w14:textId="4A6C77CE" w:rsidR="007E6B40" w:rsidRDefault="007E6B40">
      <w:r>
        <w:rPr>
          <w:i/>
          <w:iCs/>
        </w:rPr>
        <w:t xml:space="preserve">GWR: Gray matter </w:t>
      </w:r>
      <w:r w:rsidRPr="007F4679">
        <w:rPr>
          <w:i/>
          <w:iCs/>
        </w:rPr>
        <w:t>white mater radiodensities ratio</w:t>
      </w:r>
      <w:r w:rsidRPr="007E6B40">
        <w:rPr>
          <w:i/>
          <w:iCs/>
        </w:rPr>
        <w:t xml:space="preserve">; </w:t>
      </w:r>
      <w:proofErr w:type="spellStart"/>
      <w:r w:rsidRPr="007E6B40">
        <w:rPr>
          <w:i/>
          <w:iCs/>
        </w:rPr>
        <w:t>mRS</w:t>
      </w:r>
      <w:proofErr w:type="spellEnd"/>
      <w:r w:rsidRPr="007E6B40">
        <w:rPr>
          <w:i/>
          <w:iCs/>
        </w:rPr>
        <w:t>: modified Rankin Scale; MMSE: Mini-Mental State Examination.</w:t>
      </w:r>
      <w:r>
        <w:rPr>
          <w:i/>
          <w:iCs/>
        </w:rPr>
        <w:t xml:space="preserve"> TBI: traumatic brain injury; CVD: cerebrovascular disease</w:t>
      </w:r>
      <w:r w:rsidR="0064025B">
        <w:rPr>
          <w:i/>
          <w:iCs/>
        </w:rPr>
        <w:t xml:space="preserve">. </w:t>
      </w:r>
      <w:proofErr w:type="spellStart"/>
      <w:r w:rsidR="0064025B" w:rsidRPr="0064025B">
        <w:rPr>
          <w:i/>
          <w:iCs/>
        </w:rPr>
        <w:t>ADif</w:t>
      </w:r>
      <w:proofErr w:type="spellEnd"/>
      <w:r w:rsidR="0064025B">
        <w:t xml:space="preserve">: </w:t>
      </w:r>
      <w:r w:rsidR="0064025B" w:rsidRPr="0064025B">
        <w:rPr>
          <w:i/>
          <w:iCs/>
        </w:rPr>
        <w:t>Anterior Distance Difference</w:t>
      </w:r>
      <w:r w:rsidR="0064025B">
        <w:rPr>
          <w:i/>
          <w:iCs/>
        </w:rPr>
        <w:t xml:space="preserve">; </w:t>
      </w:r>
      <w:proofErr w:type="spellStart"/>
      <w:r w:rsidR="0064025B">
        <w:rPr>
          <w:i/>
          <w:iCs/>
        </w:rPr>
        <w:t>P</w:t>
      </w:r>
      <w:r w:rsidR="0064025B" w:rsidRPr="0064025B">
        <w:rPr>
          <w:i/>
          <w:iCs/>
        </w:rPr>
        <w:t>Dif</w:t>
      </w:r>
      <w:proofErr w:type="spellEnd"/>
      <w:r w:rsidR="0064025B">
        <w:t xml:space="preserve">: </w:t>
      </w:r>
      <w:r w:rsidR="0064025B">
        <w:rPr>
          <w:i/>
          <w:iCs/>
        </w:rPr>
        <w:t>Posterior</w:t>
      </w:r>
      <w:r w:rsidR="0064025B" w:rsidRPr="0064025B">
        <w:rPr>
          <w:i/>
          <w:iCs/>
        </w:rPr>
        <w:t xml:space="preserve"> Distance Difference</w:t>
      </w:r>
    </w:p>
    <w:sectPr w:rsidR="007E6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68"/>
    <w:rsid w:val="0064025B"/>
    <w:rsid w:val="007D46E7"/>
    <w:rsid w:val="007E6B40"/>
    <w:rsid w:val="00B1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AA7D"/>
  <w15:chartTrackingRefBased/>
  <w15:docId w15:val="{2E9C24B7-6C33-9946-9853-1379A7D3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ipek</dc:creator>
  <cp:keywords/>
  <dc:description/>
  <cp:lastModifiedBy>Leonardo Pipek</cp:lastModifiedBy>
  <cp:revision>2</cp:revision>
  <dcterms:created xsi:type="dcterms:W3CDTF">2022-03-12T21:53:00Z</dcterms:created>
  <dcterms:modified xsi:type="dcterms:W3CDTF">2022-03-12T21:53:00Z</dcterms:modified>
</cp:coreProperties>
</file>